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92CBF" w14:textId="3A0BB48B" w:rsidR="007B7413" w:rsidRPr="000119D0" w:rsidRDefault="007B7413" w:rsidP="007B7413">
      <w:pPr>
        <w:rPr>
          <w:rFonts w:ascii="Times New Roman" w:hAnsi="Times New Roman" w:cs="Times New Roman"/>
          <w:sz w:val="20"/>
          <w:szCs w:val="20"/>
        </w:rPr>
      </w:pPr>
      <w:r w:rsidRPr="000119D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0119D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119D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119D0">
        <w:rPr>
          <w:rFonts w:ascii="Times New Roman" w:hAnsi="Times New Roman" w:cs="Times New Roman"/>
          <w:sz w:val="20"/>
          <w:szCs w:val="20"/>
        </w:rPr>
        <w:t xml:space="preserve"> Criteria and corresponding semi-quantitative scoring system for prioritizing adverse drug events identified through disproportionality a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69"/>
        <w:gridCol w:w="1635"/>
        <w:gridCol w:w="1351"/>
        <w:gridCol w:w="1351"/>
      </w:tblGrid>
      <w:tr w:rsidR="003E6B0C" w:rsidRPr="000119D0" w14:paraId="11BF3CE2" w14:textId="77777777" w:rsidTr="000119D0">
        <w:trPr>
          <w:trHeight w:val="514"/>
        </w:trPr>
        <w:tc>
          <w:tcPr>
            <w:tcW w:w="23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67A78" w14:textId="7A8BD29B" w:rsidR="007B7413" w:rsidRPr="000119D0" w:rsidRDefault="003E6B0C" w:rsidP="00971240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Criterium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553AB1" w14:textId="77777777" w:rsidR="007B7413" w:rsidRPr="000119D0" w:rsidRDefault="007B741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2 points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B95DC3" w14:textId="77777777" w:rsidR="007B7413" w:rsidRPr="000119D0" w:rsidRDefault="007B741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1 point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4EC3ED" w14:textId="77777777" w:rsidR="007B7413" w:rsidRPr="000119D0" w:rsidRDefault="007B741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0 point</w:t>
            </w:r>
          </w:p>
        </w:tc>
      </w:tr>
      <w:tr w:rsidR="003E6B0C" w:rsidRPr="000119D0" w14:paraId="09FE552B" w14:textId="77777777" w:rsidTr="000119D0">
        <w:trPr>
          <w:trHeight w:hRule="exact" w:val="680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F5F26" w14:textId="63D78CBF" w:rsidR="007B7413" w:rsidRPr="000119D0" w:rsidRDefault="003E6B0C" w:rsidP="003E6B0C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porting rate (cases/noncase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25B9" w14:textId="66E6052A" w:rsidR="007B7413" w:rsidRPr="000119D0" w:rsidRDefault="007B741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&gt;</w:t>
            </w:r>
            <w:r w:rsidR="000119D0"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F9DB" w14:textId="557336D7" w:rsidR="007B7413" w:rsidRPr="000119D0" w:rsidRDefault="000119D0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% - 10%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239E" w14:textId="1FF28A8E" w:rsidR="007B7413" w:rsidRPr="000119D0" w:rsidRDefault="000119D0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 xml:space="preserve"> -</w:t>
            </w: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1%</w:t>
            </w:r>
          </w:p>
        </w:tc>
      </w:tr>
      <w:tr w:rsidR="003E6B0C" w:rsidRPr="000119D0" w14:paraId="1668C2BE" w14:textId="77777777" w:rsidTr="000119D0">
        <w:trPr>
          <w:trHeight w:hRule="exact" w:val="996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1441" w14:textId="38A9F6A9" w:rsidR="007B7413" w:rsidRPr="000119D0" w:rsidRDefault="003E6B0C" w:rsidP="003E6B0C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ignal stability (consistency across disproportionality analyse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4064F" w14:textId="1C6A7A92" w:rsidR="007B7413" w:rsidRPr="000119D0" w:rsidRDefault="004C4FB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4C4FB3"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3 of 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F8EA" w14:textId="784A9384" w:rsidR="007B7413" w:rsidRPr="000119D0" w:rsidRDefault="004C4FB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4C4FB3"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 of 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F849" w14:textId="4D8E74F8" w:rsidR="007B7413" w:rsidRPr="000119D0" w:rsidRDefault="004C4FB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4C4FB3"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 of 3</w:t>
            </w:r>
          </w:p>
        </w:tc>
      </w:tr>
      <w:tr w:rsidR="003E6B0C" w:rsidRPr="000119D0" w14:paraId="00A6C9AA" w14:textId="77777777" w:rsidTr="000119D0">
        <w:trPr>
          <w:trHeight w:hRule="exact" w:val="1019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ABAB" w14:textId="1AE122A4" w:rsidR="003E6B0C" w:rsidRPr="000119D0" w:rsidRDefault="003E6B0C" w:rsidP="003E6B0C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ported case fatality rate (proportion of reports with death as outcom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DA540" w14:textId="3300B9B8" w:rsidR="003E6B0C" w:rsidRPr="000119D0" w:rsidRDefault="003E6B0C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&gt;50%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951D5" w14:textId="128ED910" w:rsidR="003E6B0C" w:rsidRPr="000119D0" w:rsidRDefault="003E6B0C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5-50%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1A17" w14:textId="1C6261A9" w:rsidR="003E6B0C" w:rsidRPr="000119D0" w:rsidRDefault="003E6B0C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bookmarkStart w:id="0" w:name="OLE_LINK2"/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&lt;</w:t>
            </w:r>
            <w:bookmarkEnd w:id="0"/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5%</w:t>
            </w:r>
          </w:p>
        </w:tc>
      </w:tr>
      <w:tr w:rsidR="003E6B0C" w:rsidRPr="000119D0" w14:paraId="00618510" w14:textId="77777777" w:rsidTr="000119D0">
        <w:trPr>
          <w:trHeight w:hRule="exact" w:val="962"/>
        </w:trPr>
        <w:tc>
          <w:tcPr>
            <w:tcW w:w="23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6A5ED4" w14:textId="775C6A1C" w:rsidR="003E6B0C" w:rsidRPr="000119D0" w:rsidRDefault="003E6B0C" w:rsidP="003E6B0C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linical relevance (</w:t>
            </w:r>
            <w:r w:rsidR="000119D0" w:rsidRPr="000119D0"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serious likely drug-attributable AEs</w:t>
            </w:r>
            <w:r w:rsidRPr="000119D0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C4D9FD" w14:textId="2A073B5F" w:rsidR="003E6B0C" w:rsidRPr="000119D0" w:rsidRDefault="004C4FB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4C4FB3"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DM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EB72C3" w14:textId="12B5B3E7" w:rsidR="003E6B0C" w:rsidRPr="000119D0" w:rsidRDefault="004C4FB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4C4FB3"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IM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9E70FD" w14:textId="588BE6CD" w:rsidR="003E6B0C" w:rsidRPr="000119D0" w:rsidRDefault="004C4FB3" w:rsidP="003E6B0C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4C4FB3"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None</w:t>
            </w:r>
          </w:p>
        </w:tc>
      </w:tr>
    </w:tbl>
    <w:p w14:paraId="00E24FA5" w14:textId="329C079E" w:rsidR="003E0B1F" w:rsidRPr="000119D0" w:rsidRDefault="007B7413" w:rsidP="00442AD4">
      <w:pPr>
        <w:rPr>
          <w:rFonts w:ascii="Times New Roman" w:hAnsi="Times New Roman" w:cs="Times New Roman"/>
          <w:sz w:val="20"/>
          <w:szCs w:val="20"/>
        </w:rPr>
      </w:pPr>
      <w:r w:rsidRPr="000119D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442AD4" w:rsidRPr="00442AD4">
        <w:rPr>
          <w:rFonts w:ascii="Times New Roman" w:hAnsi="Times New Roman" w:cs="Times New Roman"/>
          <w:sz w:val="20"/>
          <w:szCs w:val="20"/>
        </w:rPr>
        <w:t>AEs, adverse events; DME, designated medical event; IME, important medical event.</w:t>
      </w:r>
    </w:p>
    <w:sectPr w:rsidR="003E0B1F" w:rsidRPr="00011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50367" w14:textId="77777777" w:rsidR="00147D8C" w:rsidRDefault="00147D8C" w:rsidP="007B7413">
      <w:pPr>
        <w:rPr>
          <w:rFonts w:hint="eastAsia"/>
        </w:rPr>
      </w:pPr>
      <w:r>
        <w:separator/>
      </w:r>
    </w:p>
  </w:endnote>
  <w:endnote w:type="continuationSeparator" w:id="0">
    <w:p w14:paraId="07E5596F" w14:textId="77777777" w:rsidR="00147D8C" w:rsidRDefault="00147D8C" w:rsidP="007B74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BAA5E" w14:textId="77777777" w:rsidR="00147D8C" w:rsidRDefault="00147D8C" w:rsidP="007B7413">
      <w:pPr>
        <w:rPr>
          <w:rFonts w:hint="eastAsia"/>
        </w:rPr>
      </w:pPr>
      <w:r>
        <w:separator/>
      </w:r>
    </w:p>
  </w:footnote>
  <w:footnote w:type="continuationSeparator" w:id="0">
    <w:p w14:paraId="66AC7044" w14:textId="77777777" w:rsidR="00147D8C" w:rsidRDefault="00147D8C" w:rsidP="007B74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EE8"/>
    <w:rsid w:val="000119D0"/>
    <w:rsid w:val="00147D8C"/>
    <w:rsid w:val="00163EE8"/>
    <w:rsid w:val="001801E6"/>
    <w:rsid w:val="003E0B1F"/>
    <w:rsid w:val="003E6B0C"/>
    <w:rsid w:val="00442AD4"/>
    <w:rsid w:val="004C4FB3"/>
    <w:rsid w:val="007B7413"/>
    <w:rsid w:val="00DD1719"/>
    <w:rsid w:val="00E4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15FAFA"/>
  <w15:chartTrackingRefBased/>
  <w15:docId w15:val="{03389B41-3719-4026-B95D-D9FCE5DC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4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3E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3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3E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3E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3E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3E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3E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3E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3E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3E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3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3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3E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3E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3E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3E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3E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3E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3E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3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3E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3E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3E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3E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3E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3E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3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3E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3E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74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74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7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74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8</Words>
  <Characters>529</Characters>
  <Application>Microsoft Office Word</Application>
  <DocSecurity>0</DocSecurity>
  <Lines>11</Lines>
  <Paragraphs>6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9</cp:revision>
  <dcterms:created xsi:type="dcterms:W3CDTF">2026-02-28T14:06:00Z</dcterms:created>
  <dcterms:modified xsi:type="dcterms:W3CDTF">2026-02-28T14:25:00Z</dcterms:modified>
</cp:coreProperties>
</file>